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l Table 4: Descriptions of translation related genes that are phenotypically suppressed by overexpression of </w:t>
      </w:r>
      <w:r>
        <w:rPr>
          <w:i/>
        </w:rPr>
        <w:t xml:space="preserve">TAE1, </w:t>
      </w:r>
      <w:r>
        <w:rPr>
          <w:iCs/>
        </w:rPr>
        <w:t xml:space="preserve">against treatment with </w:t>
      </w:r>
      <w:r>
        <w:rPr/>
        <w:t>neomycin and/or streptomycin</w:t>
      </w:r>
      <w:r>
        <w:rPr>
          <w:iCs/>
        </w:rPr>
        <w:t>.</w:t>
      </w:r>
    </w:p>
    <w:p>
      <w:pPr>
        <w:pStyle w:val="Normal"/>
        <w:rPr/>
      </w:pPr>
      <w:r>
        <w:rPr/>
      </w:r>
    </w:p>
    <w:tbl>
      <w:tblPr>
        <w:tblW w:w="13325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559"/>
        <w:gridCol w:w="1418"/>
        <w:gridCol w:w="1559"/>
        <w:gridCol w:w="7229"/>
      </w:tblGrid>
      <w:tr>
        <w:trPr>
          <w:cantSplit w:val="true"/>
        </w:trPr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etion strains which are hypersensitive to: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overy</w:t>
            </w:r>
          </w:p>
        </w:tc>
        <w:tc>
          <w:tcPr>
            <w:tcW w:w="72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scription and Cellular Function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omyc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eptomyc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omyc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eptomycin</w:t>
            </w:r>
          </w:p>
        </w:tc>
        <w:tc>
          <w:tcPr>
            <w:tcW w:w="72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32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BL027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rge (60S) ribosomal subunit component, involved in translation. Similar to rat L19 ribosomal protein; rpl19a and rpl19b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BR189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BR189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al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Small (40S) ribosomal subunit component; Similar to </w:t>
            </w:r>
            <w:r>
              <w:rPr>
                <w:i/>
                <w:sz w:val="22"/>
                <w:szCs w:val="22"/>
              </w:rPr>
              <w:t>E. coli</w:t>
            </w:r>
            <w:r>
              <w:rPr>
                <w:sz w:val="22"/>
                <w:szCs w:val="22"/>
              </w:rPr>
              <w:t xml:space="preserve"> S4 and rat S9 ribosomal proteins; involved in translation and regulate translation fidelity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DL061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Cytosolic small (40S) ribosomal subunit involved in translation; nearly identical to Rps29Ap and similar to rat S29 and </w:t>
            </w:r>
            <w:r>
              <w:rPr>
                <w:i/>
                <w:sz w:val="22"/>
                <w:szCs w:val="22"/>
              </w:rPr>
              <w:t>E. coli</w:t>
            </w:r>
            <w:r>
              <w:rPr>
                <w:sz w:val="22"/>
                <w:szCs w:val="22"/>
              </w:rPr>
              <w:t xml:space="preserve"> S14 ribosomal proteins. Also known as: YS29B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DL075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DL075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te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of the large (60S) subunit, similar to rat L3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DR382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DR382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al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stalk protein involved in the interaction between ribosome and translational elongation factor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GR214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onent of the small (40S) ribosomal subunit, involved in translation; assembly and maintenance of small ribosomal subunit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HL033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al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rge (60S) ribosomal protein subunit, similar to rat L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HR010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te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rge (60S) ribosomal subunit component, involved in translation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JL080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NA-binding protein, translate ribosomes via multiple KH domains, demonstrates significant sequence homology to vertebrate vigilin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KL156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ll (40S) ribosomal subunit; similar to rat S27 ribosomal protein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KL167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tochondrial large ribosomal subunit involved in translation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KR057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ll (40S) ribosomal subunit protein component involved in translation and telomere maintenance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LR185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osolic protein component of the large (60S) ribosomal subunit, similar to Rpl37Bp and to rat L3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ML024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51 (rp51) of the small (40s) subunit; nearly identical to Rps17Bp and has similarity to rat S17 ribosomal protein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ML063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ML063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te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ll (40S) ribosomal protein subunit involved in translation; maintenance and assembly of small ribosomal subunit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MR143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al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Small (40S) ribosomal subunit component; identical to Rps16Bp and similar to </w:t>
            </w:r>
            <w:r>
              <w:rPr>
                <w:i/>
                <w:sz w:val="22"/>
                <w:szCs w:val="22"/>
              </w:rPr>
              <w:t>E. coli</w:t>
            </w:r>
            <w:r>
              <w:rPr>
                <w:sz w:val="22"/>
                <w:szCs w:val="22"/>
              </w:rPr>
              <w:t xml:space="preserve"> S9 and rat S16 ribosomal protein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MR242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 component of the large (60S) ribosomal subunit which is nearly identical to Rpl20Bp and comparable to rat L18a ribosomal protein</w:t>
            </w:r>
          </w:p>
        </w:tc>
      </w:tr>
      <w:tr>
        <w:trPr/>
        <w:tc>
          <w:tcPr>
            <w:tcW w:w="1332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lation Control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BL013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te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myl-Met-tRNA formyltransferase, involved in translation initiation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JL124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sm (Like Sm) protein; involved in degradation of cytoplasmic mRNAs, RNA binding 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JL209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tochondrial protein which interacts with the 5'-UTR of  mRNA and has a role mRNA catabolic proces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KL204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al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IF4E-associated protein, involved in the negative regulation of translation and inhibits cap-dependent translation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MR116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MR116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te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-beta protein involved in the negative regulation of translation, transposition; ortholog of mammalian RACK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NR052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olved in RNA elongation and regulation of transcription from RNA polymerase II promoter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PL178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te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ll subunit of the heterodimeric cap binding complex involved in RNA cap binding, mRNA splicing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PR042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F protein family member involved in mRNA binding</w:t>
            </w:r>
          </w:p>
        </w:tc>
      </w:tr>
      <w:tr>
        <w:trPr/>
        <w:tc>
          <w:tcPr>
            <w:tcW w:w="1332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L026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L026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te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inophospholipid translocase (flippase) involved in the maintenance of lipid asymmetry; ribosomal small subunit assemble and maintenance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CL009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unit of acetolactate synthase which involves in the biosynthesis of branched-chain amino acid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GR159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cleolar protein involved in pre-rRNA processing and ribosome biogenesi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Arial" w:hAnsi="Arial" w:cs="Arial"/>
      <w:strike w:val="false"/>
      <w:dstrike w:val="false"/>
      <w:color w:val="0000CC"/>
      <w:u w:val="none"/>
    </w:rPr>
  </w:style>
  <w:style w:type="character" w:styleId="I1">
    <w:name w:val="i1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5T19:56:00Z</dcterms:created>
  <dc:creator>Md Alamgir</dc:creator>
  <dc:description/>
  <dc:language>en-US</dc:language>
  <cp:lastModifiedBy>Golshani_Lab</cp:lastModifiedBy>
  <cp:lastPrinted>2008-04-23T07:50:00Z</cp:lastPrinted>
  <dcterms:modified xsi:type="dcterms:W3CDTF">2008-06-25T19:56:00Z</dcterms:modified>
  <cp:revision>2</cp:revision>
  <dc:subject/>
  <dc:title>List of yeast deletion strains that reverse the phenotype of the gene deletion in the presence of YBR261C over expression plas</dc:title>
</cp:coreProperties>
</file>